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C0C" w:rsidRDefault="00490C0C"/>
    <w:p w:rsidR="006F7C8D" w:rsidRDefault="006F7C8D" w:rsidP="006F7C8D">
      <w:pPr>
        <w:spacing w:after="200" w:line="276" w:lineRule="auto"/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</w:pPr>
      <w:r w:rsidRPr="001C45E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1C45E4">
        <w:rPr>
          <w:rFonts w:ascii="Times New Roman" w:hAnsi="Times New Roman" w:cs="Times New Roman"/>
          <w:b/>
        </w:rPr>
        <w:t>1.</w:t>
      </w:r>
      <w:r w:rsidRPr="001C45E4">
        <w:rPr>
          <w:rFonts w:ascii="Times New Roman" w:hAnsi="Times New Roman" w:cs="Times New Roman"/>
        </w:rPr>
        <w:t xml:space="preserve"> </w:t>
      </w:r>
      <w:r w:rsidRPr="001C45E4">
        <w:rPr>
          <w:rFonts w:ascii="Times New Roman" w:hAnsi="Times New Roman" w:cs="Times New Roman"/>
          <w:b/>
          <w:i/>
        </w:rPr>
        <w:t>E. coli</w:t>
      </w:r>
      <w:r w:rsidRPr="001C45E4">
        <w:rPr>
          <w:rFonts w:ascii="Times New Roman" w:hAnsi="Times New Roman" w:cs="Times New Roman"/>
          <w:b/>
        </w:rPr>
        <w:t xml:space="preserve"> strains used in this study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2538"/>
        <w:gridCol w:w="4140"/>
        <w:gridCol w:w="90"/>
        <w:gridCol w:w="1530"/>
      </w:tblGrid>
      <w:tr w:rsidR="006F7C8D" w:rsidRPr="001C45E4" w:rsidTr="002279F6">
        <w:tc>
          <w:tcPr>
            <w:tcW w:w="25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C8D" w:rsidRPr="001C45E4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1C45E4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423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C8D" w:rsidRPr="001C45E4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1C45E4">
              <w:rPr>
                <w:rFonts w:ascii="Times New Roman" w:hAnsi="Times New Roman" w:cs="Times New Roman"/>
              </w:rPr>
              <w:t>Genotype/relevant characteristics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C8D" w:rsidRPr="001C45E4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1C45E4">
              <w:rPr>
                <w:rFonts w:ascii="Times New Roman" w:hAnsi="Times New Roman" w:cs="Times New Roman"/>
              </w:rPr>
              <w:t>Source</w:t>
            </w:r>
          </w:p>
        </w:tc>
      </w:tr>
      <w:tr w:rsidR="006F7C8D" w:rsidRPr="001C45E4" w:rsidTr="002279F6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6F7C8D" w:rsidRPr="001C45E4" w:rsidRDefault="006F7C8D" w:rsidP="002279F6">
            <w:pPr>
              <w:tabs>
                <w:tab w:val="left" w:pos="2880"/>
              </w:tabs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W251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F7C8D" w:rsidRPr="001C45E4" w:rsidRDefault="006F7C8D" w:rsidP="002279F6">
            <w:pPr>
              <w:tabs>
                <w:tab w:val="left" w:pos="2880"/>
              </w:tabs>
              <w:ind w:left="558" w:hanging="5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 type, sensitive to  FZD at 0.25 μg/m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C8D" w:rsidRPr="001C45E4" w:rsidRDefault="00B87119" w:rsidP="002279F6">
            <w:pPr>
              <w:tabs>
                <w:tab w:val="left" w:pos="2880"/>
              </w:tabs>
              <w:ind w:right="-2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)</w:t>
            </w:r>
          </w:p>
        </w:tc>
      </w:tr>
      <w:tr w:rsidR="006F7C8D" w:rsidRPr="001C45E4" w:rsidTr="002279F6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6F7C8D" w:rsidRPr="001B34BB" w:rsidRDefault="006F7C8D" w:rsidP="002279F6">
            <w:pPr>
              <w:tabs>
                <w:tab w:val="left" w:pos="2880"/>
              </w:tabs>
              <w:ind w:firstLine="270"/>
              <w:rPr>
                <w:rFonts w:ascii="Times New Roman" w:hAnsi="Times New Roman" w:cs="Times New Roman"/>
              </w:rPr>
            </w:pPr>
            <w:proofErr w:type="spellStart"/>
            <w:r w:rsidRPr="001B34BB">
              <w:rPr>
                <w:rFonts w:ascii="Times New Roman" w:hAnsi="Times New Roman" w:cs="Times New Roman"/>
              </w:rPr>
              <w:t>BWstepI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F7C8D" w:rsidRPr="00990CFA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5 insertion in </w:t>
            </w:r>
            <w:r w:rsidRPr="00A20E89">
              <w:rPr>
                <w:rFonts w:ascii="Times New Roman" w:hAnsi="Times New Roman" w:cs="Times New Roman"/>
                <w:i/>
              </w:rPr>
              <w:t>nfsA</w:t>
            </w:r>
            <w:r>
              <w:rPr>
                <w:rFonts w:ascii="Times New Roman" w:hAnsi="Times New Roman" w:cs="Times New Roman"/>
              </w:rPr>
              <w:t xml:space="preserve"> promoter region, resistance to FZD at 1 μg/m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C8D" w:rsidRPr="001C45E4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6F7C8D" w:rsidRPr="001C45E4" w:rsidTr="002279F6">
        <w:trPr>
          <w:trHeight w:val="513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6F7C8D" w:rsidRPr="001B34BB" w:rsidRDefault="006F7C8D" w:rsidP="002279F6">
            <w:pPr>
              <w:tabs>
                <w:tab w:val="left" w:pos="2880"/>
              </w:tabs>
              <w:ind w:firstLine="270"/>
              <w:rPr>
                <w:rFonts w:ascii="Times New Roman" w:hAnsi="Times New Roman" w:cs="Times New Roman"/>
              </w:rPr>
            </w:pPr>
            <w:r w:rsidRPr="001B34BB">
              <w:rPr>
                <w:rFonts w:ascii="Times New Roman" w:hAnsi="Times New Roman" w:cs="Times New Roman"/>
              </w:rPr>
              <w:t>BWK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F7C8D" w:rsidRPr="001C45E4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proofErr w:type="spellStart"/>
            <w:r w:rsidRPr="00990CFA">
              <w:rPr>
                <w:rFonts w:ascii="Times New Roman" w:hAnsi="Times New Roman" w:cs="Times New Roman"/>
              </w:rPr>
              <w:t>Λ</w:t>
            </w:r>
            <w:r>
              <w:rPr>
                <w:rFonts w:ascii="Times New Roman" w:hAnsi="Times New Roman" w:cs="Times New Roman"/>
                <w:i/>
              </w:rPr>
              <w:t>galK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</w:rPr>
              <w:t>BWstepI</w:t>
            </w:r>
            <w:proofErr w:type="spellEnd"/>
            <w:r>
              <w:rPr>
                <w:rFonts w:ascii="Times New Roman" w:hAnsi="Times New Roman" w:cs="Times New Roman"/>
              </w:rPr>
              <w:t>, Gal</w:t>
            </w:r>
            <w:r w:rsidRPr="00990CFA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C8D" w:rsidRPr="001C45E4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1C45E4">
              <w:rPr>
                <w:rFonts w:ascii="Times New Roman" w:hAnsi="Times New Roman" w:cs="Times New Roman"/>
              </w:rPr>
              <w:t>This study</w:t>
            </w:r>
          </w:p>
        </w:tc>
      </w:tr>
      <w:tr w:rsidR="006F7C8D" w:rsidRPr="001C45E4" w:rsidTr="002279F6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6F7C8D" w:rsidRPr="001B34BB" w:rsidRDefault="006F7C8D" w:rsidP="002279F6">
            <w:pPr>
              <w:tabs>
                <w:tab w:val="left" w:pos="2880"/>
              </w:tabs>
              <w:ind w:firstLine="270"/>
              <w:rPr>
                <w:rFonts w:ascii="Times New Roman" w:hAnsi="Times New Roman" w:cs="Times New Roman"/>
              </w:rPr>
            </w:pPr>
            <w:r w:rsidRPr="001B34BB">
              <w:rPr>
                <w:rFonts w:ascii="Times New Roman" w:hAnsi="Times New Roman" w:cs="Times New Roman"/>
              </w:rPr>
              <w:t>PROM-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F7C8D" w:rsidRPr="001C45E4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WK with mutations that </w:t>
            </w:r>
            <w:proofErr w:type="spellStart"/>
            <w:r>
              <w:rPr>
                <w:rFonts w:ascii="Times New Roman" w:hAnsi="Times New Roman" w:cs="Times New Roman"/>
              </w:rPr>
              <w:t>restabilize</w:t>
            </w:r>
            <w:proofErr w:type="spellEnd"/>
            <w:r>
              <w:rPr>
                <w:rFonts w:ascii="Times New Roman" w:hAnsi="Times New Roman" w:cs="Times New Roman"/>
              </w:rPr>
              <w:t xml:space="preserve"> DNA duplex in the SIDD region of </w:t>
            </w:r>
            <w:r w:rsidRPr="001B34BB">
              <w:rPr>
                <w:rFonts w:ascii="Times New Roman" w:hAnsi="Times New Roman" w:cs="Times New Roman"/>
                <w:i/>
                <w:sz w:val="24"/>
                <w:szCs w:val="24"/>
                <w:lang w:eastAsia="ja-JP"/>
              </w:rPr>
              <w:t>nfsB</w:t>
            </w:r>
            <w:r>
              <w:rPr>
                <w:rFonts w:ascii="Times New Roman" w:hAnsi="Times New Roman" w:cs="Times New Roman"/>
              </w:rPr>
              <w:t xml:space="preserve"> (decreased potential for DNA duplex melting)</w:t>
            </w:r>
            <w:r w:rsidRPr="001C45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7C8D" w:rsidRPr="001C45E4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1C45E4">
              <w:rPr>
                <w:rFonts w:ascii="Times New Roman" w:hAnsi="Times New Roman" w:cs="Times New Roman"/>
              </w:rPr>
              <w:t>This study</w:t>
            </w:r>
          </w:p>
        </w:tc>
      </w:tr>
      <w:tr w:rsidR="006F7C8D" w:rsidRPr="001C45E4" w:rsidTr="002279F6"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C8D" w:rsidRPr="001B34BB" w:rsidRDefault="006F7C8D" w:rsidP="002279F6">
            <w:pPr>
              <w:tabs>
                <w:tab w:val="left" w:pos="2880"/>
              </w:tabs>
              <w:ind w:firstLine="270"/>
              <w:rPr>
                <w:rFonts w:ascii="Times New Roman" w:hAnsi="Times New Roman" w:cs="Times New Roman"/>
              </w:rPr>
            </w:pPr>
            <w:r w:rsidRPr="001B34BB">
              <w:rPr>
                <w:rFonts w:ascii="Times New Roman" w:hAnsi="Times New Roman" w:cs="Times New Roman"/>
              </w:rPr>
              <w:t>ORF-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C8D" w:rsidRPr="00425D98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WK with mutations that further destabilize DNA duplex in the SIDD region of </w:t>
            </w:r>
            <w:r w:rsidRPr="00425D98">
              <w:rPr>
                <w:rFonts w:ascii="Times New Roman" w:hAnsi="Times New Roman" w:cs="Times New Roman"/>
                <w:i/>
                <w:sz w:val="24"/>
                <w:szCs w:val="24"/>
                <w:lang w:eastAsia="ja-JP"/>
              </w:rPr>
              <w:t>nfsB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increased </w:t>
            </w:r>
            <w:r>
              <w:rPr>
                <w:rFonts w:ascii="Times New Roman" w:hAnsi="Times New Roman" w:cs="Times New Roman"/>
              </w:rPr>
              <w:t>potential for DNA duplex melting)</w:t>
            </w:r>
            <w:r w:rsidRPr="001C45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C8D" w:rsidRPr="001C45E4" w:rsidRDefault="006F7C8D" w:rsidP="002279F6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1C45E4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6F7C8D" w:rsidRPr="006F7C8D" w:rsidRDefault="006F7C8D" w:rsidP="006F7C8D">
      <w:pPr>
        <w:spacing w:after="200" w:line="276" w:lineRule="auto"/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</w:p>
    <w:sectPr w:rsidR="006F7C8D" w:rsidRPr="006F7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C8D"/>
    <w:rsid w:val="000C5566"/>
    <w:rsid w:val="00250F1B"/>
    <w:rsid w:val="00290B57"/>
    <w:rsid w:val="002F0A46"/>
    <w:rsid w:val="0039166A"/>
    <w:rsid w:val="00490C0C"/>
    <w:rsid w:val="00503F96"/>
    <w:rsid w:val="006F7C8D"/>
    <w:rsid w:val="007431B4"/>
    <w:rsid w:val="0078549C"/>
    <w:rsid w:val="007A458A"/>
    <w:rsid w:val="00891D41"/>
    <w:rsid w:val="008F5978"/>
    <w:rsid w:val="00905847"/>
    <w:rsid w:val="009248FA"/>
    <w:rsid w:val="00950A1F"/>
    <w:rsid w:val="00A57C38"/>
    <w:rsid w:val="00B81F52"/>
    <w:rsid w:val="00B87119"/>
    <w:rsid w:val="00C16450"/>
    <w:rsid w:val="00C35DAF"/>
    <w:rsid w:val="00C6199E"/>
    <w:rsid w:val="00C97B61"/>
    <w:rsid w:val="00CF6F26"/>
    <w:rsid w:val="00D20917"/>
    <w:rsid w:val="00D56A86"/>
    <w:rsid w:val="00D964E5"/>
    <w:rsid w:val="00EB28D3"/>
    <w:rsid w:val="00F40D00"/>
    <w:rsid w:val="00F5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A631D-E233-4A90-8991-5AAC607D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ri H</dc:creator>
  <cp:keywords/>
  <dc:description/>
  <cp:lastModifiedBy>Zafri H</cp:lastModifiedBy>
  <cp:revision>2</cp:revision>
  <dcterms:created xsi:type="dcterms:W3CDTF">2017-05-24T19:52:00Z</dcterms:created>
  <dcterms:modified xsi:type="dcterms:W3CDTF">2017-05-24T19:55:00Z</dcterms:modified>
</cp:coreProperties>
</file>